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F2B5A" w14:textId="0D278B0B" w:rsidR="4182DE3C" w:rsidRPr="005B7ED8" w:rsidRDefault="4182DE3C" w:rsidP="00B04EF7">
      <w:pPr>
        <w:jc w:val="both"/>
        <w:rPr>
          <w:rFonts w:eastAsia="Times New Roman" w:cs="Times New Roman"/>
          <w:i/>
          <w:iCs/>
        </w:rPr>
      </w:pPr>
      <w:r w:rsidRPr="005B7ED8">
        <w:rPr>
          <w:rFonts w:eastAsia="Times New Roman" w:cs="Times New Roman"/>
          <w:b/>
          <w:bCs/>
          <w:i/>
          <w:iCs/>
        </w:rPr>
        <w:t xml:space="preserve">Supplementary File S1. Interview guide. </w:t>
      </w:r>
    </w:p>
    <w:p w14:paraId="0887A179" w14:textId="496C7371" w:rsidR="4182DE3C" w:rsidRPr="005B7ED8" w:rsidRDefault="7A2889AF" w:rsidP="5E4F9518">
      <w:pPr>
        <w:jc w:val="both"/>
        <w:rPr>
          <w:rFonts w:eastAsia="Times New Roman" w:cs="Times New Roman"/>
          <w:i/>
          <w:iCs/>
        </w:rPr>
      </w:pPr>
      <w:r w:rsidRPr="005B7ED8">
        <w:rPr>
          <w:rFonts w:eastAsia="Times New Roman" w:cs="Times New Roman"/>
          <w:i/>
          <w:iCs/>
        </w:rPr>
        <w:t>The semi-structured interview schedule used for individual interviews with float pool registered nurses and nursing assistants (eight open-ended questions and prompts).</w:t>
      </w:r>
    </w:p>
    <w:p w14:paraId="7968EAC8" w14:textId="3A05C294" w:rsidR="31E42116" w:rsidRPr="005B7ED8" w:rsidRDefault="31E42116" w:rsidP="31E42116">
      <w:pPr>
        <w:jc w:val="both"/>
        <w:rPr>
          <w:rFonts w:eastAsia="Times New Roman" w:cs="Times New Roman"/>
          <w:b/>
          <w:bCs/>
          <w:i/>
          <w:iCs/>
        </w:rPr>
      </w:pPr>
    </w:p>
    <w:tbl>
      <w:tblPr>
        <w:tblStyle w:val="Tabladelista6concolores-nfasis1"/>
        <w:tblW w:w="8640" w:type="dxa"/>
        <w:tblLook w:val="04A0" w:firstRow="1" w:lastRow="0" w:firstColumn="1" w:lastColumn="0" w:noHBand="0" w:noVBand="1"/>
      </w:tblPr>
      <w:tblGrid>
        <w:gridCol w:w="3119"/>
        <w:gridCol w:w="5521"/>
      </w:tblGrid>
      <w:tr w:rsidR="005B7ED8" w:rsidRPr="005B7ED8" w14:paraId="4362E311" w14:textId="77777777" w:rsidTr="00134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69726BA" w14:textId="13EA5213" w:rsidR="00332831" w:rsidRPr="005B7ED8" w:rsidRDefault="6042EF31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F37C55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Item</w:t>
            </w:r>
            <w:r w:rsidR="00F37C55" w:rsidRPr="00F37C55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-</w:t>
            </w:r>
            <w:r w:rsidR="00F37C55" w:rsidRPr="00F37C55">
              <w:rPr>
                <w:rFonts w:eastAsia="Times New Roman" w:cs="Times New Roman"/>
                <w:i/>
                <w:iCs/>
                <w:color w:val="auto"/>
              </w:rPr>
              <w:t xml:space="preserve"> </w:t>
            </w:r>
            <w:r w:rsidR="00F37C55">
              <w:rPr>
                <w:rFonts w:eastAsia="Times New Roman" w:cs="Times New Roman"/>
                <w:i/>
                <w:iCs/>
                <w:color w:val="auto"/>
              </w:rPr>
              <w:t>Q</w:t>
            </w:r>
            <w:r w:rsidR="00F37C55" w:rsidRPr="00F37C55">
              <w:rPr>
                <w:rFonts w:eastAsia="Times New Roman" w:cs="Times New Roman"/>
                <w:i/>
                <w:iCs/>
                <w:color w:val="auto"/>
              </w:rPr>
              <w:t>uestions</w:t>
            </w:r>
          </w:p>
        </w:tc>
        <w:tc>
          <w:tcPr>
            <w:tcW w:w="5521" w:type="dxa"/>
          </w:tcPr>
          <w:p w14:paraId="2CD3C4AF" w14:textId="05716185" w:rsidR="00332831" w:rsidRPr="005B7ED8" w:rsidRDefault="48342CAE" w:rsidP="31E421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Text</w:t>
            </w:r>
          </w:p>
        </w:tc>
      </w:tr>
      <w:tr w:rsidR="005B7ED8" w:rsidRPr="001341C4" w14:paraId="488B8128" w14:textId="77777777" w:rsidTr="00134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78E032" w14:textId="77777777" w:rsidR="00332831" w:rsidRPr="005B7ED8" w:rsidRDefault="6042EF31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1 (Spanish, from transcript)</w:t>
            </w:r>
          </w:p>
        </w:tc>
        <w:tc>
          <w:tcPr>
            <w:tcW w:w="5521" w:type="dxa"/>
          </w:tcPr>
          <w:p w14:paraId="09D34CFA" w14:textId="6412219A" w:rsidR="00332831" w:rsidRPr="005B7ED8" w:rsidRDefault="6042EF31" w:rsidP="31E421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¿Qué significado tiene para ti el rol del retén de enfermería en el Hospital?</w:t>
            </w:r>
          </w:p>
        </w:tc>
      </w:tr>
      <w:tr w:rsidR="005B7ED8" w:rsidRPr="005B7ED8" w14:paraId="49F59DBE" w14:textId="77777777" w:rsidTr="0013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33ABDB0" w14:textId="77777777" w:rsidR="00332831" w:rsidRPr="001341C4" w:rsidRDefault="48342CAE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</w:pPr>
            <w:r w:rsidRPr="001341C4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Q1 (English, author translation)</w:t>
            </w:r>
          </w:p>
        </w:tc>
        <w:tc>
          <w:tcPr>
            <w:tcW w:w="5521" w:type="dxa"/>
          </w:tcPr>
          <w:p w14:paraId="746AFD49" w14:textId="0A0B16B8" w:rsidR="00332831" w:rsidRPr="001341C4" w:rsidRDefault="001341C4" w:rsidP="31E421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</w:pPr>
            <w:r w:rsidRPr="001341C4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What does the float pool nursing role mean to you within this hospital?</w:t>
            </w:r>
            <w:r w:rsidR="48342CAE" w:rsidRPr="001341C4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?</w:t>
            </w:r>
          </w:p>
        </w:tc>
      </w:tr>
      <w:tr w:rsidR="005B7ED8" w:rsidRPr="001341C4" w14:paraId="4814ACCF" w14:textId="77777777" w:rsidTr="00134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977272F" w14:textId="77777777" w:rsidR="00332831" w:rsidRPr="005B7ED8" w:rsidRDefault="6042EF31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2 (Spanish, from transcript)</w:t>
            </w:r>
          </w:p>
        </w:tc>
        <w:tc>
          <w:tcPr>
            <w:tcW w:w="5521" w:type="dxa"/>
          </w:tcPr>
          <w:p w14:paraId="0BE445B8" w14:textId="77777777" w:rsidR="00332831" w:rsidRPr="005B7ED8" w:rsidRDefault="6042EF31" w:rsidP="31E421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¿En qué unidades satélites de las que estás destinada te sientes más cómoda, trabajando como retén y por qué te sientes más cómoda, en esos sitios?</w:t>
            </w:r>
          </w:p>
        </w:tc>
      </w:tr>
      <w:tr w:rsidR="005B7ED8" w:rsidRPr="005B7ED8" w14:paraId="25649F0E" w14:textId="77777777" w:rsidTr="0013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1A5E23F" w14:textId="77777777" w:rsidR="00332831" w:rsidRPr="005B7ED8" w:rsidRDefault="48342CAE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2 (English, author translation)</w:t>
            </w:r>
          </w:p>
        </w:tc>
        <w:tc>
          <w:tcPr>
            <w:tcW w:w="5521" w:type="dxa"/>
          </w:tcPr>
          <w:p w14:paraId="095AAE8A" w14:textId="77777777" w:rsidR="00332831" w:rsidRPr="005B7ED8" w:rsidRDefault="48342CAE" w:rsidP="31E421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In which satellite unit do you feel most comfortable working as float pool staff, and why?</w:t>
            </w:r>
          </w:p>
        </w:tc>
      </w:tr>
      <w:tr w:rsidR="005B7ED8" w:rsidRPr="001341C4" w14:paraId="46DA1853" w14:textId="77777777" w:rsidTr="00134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40171B" w14:textId="77777777" w:rsidR="00332831" w:rsidRPr="005B7ED8" w:rsidRDefault="6042EF31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3 (Spanish, from transcript)</w:t>
            </w:r>
          </w:p>
        </w:tc>
        <w:tc>
          <w:tcPr>
            <w:tcW w:w="5521" w:type="dxa"/>
          </w:tcPr>
          <w:p w14:paraId="2DC37114" w14:textId="5AD7E0EB" w:rsidR="00332831" w:rsidRPr="005B7ED8" w:rsidRDefault="6042EF31" w:rsidP="31E421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 xml:space="preserve">¿Cuáles son las situaciones o factores en tu trabajo que crees que más contribuyen al estrés al agotamiento físico y emocional y si puedes contarme alguna experiencia tuya? </w:t>
            </w:r>
          </w:p>
        </w:tc>
      </w:tr>
      <w:tr w:rsidR="005B7ED8" w:rsidRPr="005B7ED8" w14:paraId="54A1365E" w14:textId="77777777" w:rsidTr="0013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D0D20C0" w14:textId="77777777" w:rsidR="00332831" w:rsidRPr="005B7ED8" w:rsidRDefault="48342CAE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3 (English, author translation)</w:t>
            </w:r>
          </w:p>
        </w:tc>
        <w:tc>
          <w:tcPr>
            <w:tcW w:w="5521" w:type="dxa"/>
          </w:tcPr>
          <w:p w14:paraId="4E4E022A" w14:textId="77777777" w:rsidR="00332831" w:rsidRPr="005B7ED8" w:rsidRDefault="48342CAE" w:rsidP="31E421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Which situations or factors at work contribute most to your stress and physical exhaustion? Can you tell me about a particular experience?</w:t>
            </w:r>
          </w:p>
        </w:tc>
      </w:tr>
      <w:tr w:rsidR="005B7ED8" w:rsidRPr="005B7ED8" w14:paraId="0AC74936" w14:textId="77777777" w:rsidTr="00134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D5BA2F9" w14:textId="77777777" w:rsidR="00332831" w:rsidRPr="005B7ED8" w:rsidRDefault="6042EF31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4 (Spanish, from transcript)</w:t>
            </w:r>
          </w:p>
        </w:tc>
        <w:tc>
          <w:tcPr>
            <w:tcW w:w="5521" w:type="dxa"/>
          </w:tcPr>
          <w:p w14:paraId="5681B17D" w14:textId="4BF012B9" w:rsidR="00332831" w:rsidRPr="005B7ED8" w:rsidRDefault="6042EF31" w:rsidP="31E421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 xml:space="preserve">¿Existen situaciones específicas en las que sientas que no posees los conocimientos y habilidades específicas necesarias para el puesto, y si hay alguno de ellos, en qué situaciones? </w:t>
            </w: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¿</w:t>
            </w:r>
            <w:proofErr w:type="spellStart"/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ué</w:t>
            </w:r>
            <w:proofErr w:type="spellEnd"/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situaciones</w:t>
            </w:r>
            <w:proofErr w:type="spellEnd"/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 xml:space="preserve"> son?</w:t>
            </w:r>
          </w:p>
        </w:tc>
      </w:tr>
      <w:tr w:rsidR="005B7ED8" w:rsidRPr="005B7ED8" w14:paraId="64C202AF" w14:textId="77777777" w:rsidTr="0013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62F47B1" w14:textId="77777777" w:rsidR="00332831" w:rsidRPr="005B7ED8" w:rsidRDefault="48342CAE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4 (English, author translation)</w:t>
            </w:r>
          </w:p>
        </w:tc>
        <w:tc>
          <w:tcPr>
            <w:tcW w:w="5521" w:type="dxa"/>
          </w:tcPr>
          <w:p w14:paraId="25EE98B4" w14:textId="67FA0082" w:rsidR="00332831" w:rsidRPr="005B7ED8" w:rsidRDefault="48342CAE" w:rsidP="31E421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Are there specific situations in which you feel you do not have the knowledge and/or the specific skills required for the position? Which situations are they?</w:t>
            </w:r>
          </w:p>
        </w:tc>
      </w:tr>
      <w:tr w:rsidR="005B7ED8" w:rsidRPr="001341C4" w14:paraId="2276534E" w14:textId="77777777" w:rsidTr="00134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35905CF" w14:textId="77777777" w:rsidR="00332831" w:rsidRPr="005B7ED8" w:rsidRDefault="6042EF31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5 (Spanish, from transcript)</w:t>
            </w:r>
          </w:p>
        </w:tc>
        <w:tc>
          <w:tcPr>
            <w:tcW w:w="5521" w:type="dxa"/>
          </w:tcPr>
          <w:p w14:paraId="158ACC18" w14:textId="77777777" w:rsidR="00332831" w:rsidRPr="005B7ED8" w:rsidRDefault="6042EF31" w:rsidP="31E421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¿Qué tipo de formación opinas tu que sería más beneficiosa para ti, concretamente en tu rol actual, cuando vas cambiando de sitio, cuando vienes a trabajar?</w:t>
            </w:r>
          </w:p>
        </w:tc>
      </w:tr>
      <w:tr w:rsidR="005B7ED8" w:rsidRPr="005B7ED8" w14:paraId="01A0EBB0" w14:textId="77777777" w:rsidTr="0013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B6D458F" w14:textId="77777777" w:rsidR="00332831" w:rsidRPr="005B7ED8" w:rsidRDefault="48342CAE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5 (English, author translation)</w:t>
            </w:r>
          </w:p>
        </w:tc>
        <w:tc>
          <w:tcPr>
            <w:tcW w:w="5521" w:type="dxa"/>
          </w:tcPr>
          <w:p w14:paraId="18D93578" w14:textId="77777777" w:rsidR="00332831" w:rsidRPr="005B7ED8" w:rsidRDefault="48342CAE" w:rsidP="31E421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What type of training do you consider would be most beneficial for you in your current role, and why?</w:t>
            </w:r>
          </w:p>
        </w:tc>
      </w:tr>
      <w:tr w:rsidR="005B7ED8" w:rsidRPr="001341C4" w14:paraId="2BE02664" w14:textId="77777777" w:rsidTr="00134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76C83DF" w14:textId="77777777" w:rsidR="00332831" w:rsidRPr="005B7ED8" w:rsidRDefault="6042EF31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6 (Spanish, from transcript)</w:t>
            </w:r>
          </w:p>
        </w:tc>
        <w:tc>
          <w:tcPr>
            <w:tcW w:w="5521" w:type="dxa"/>
          </w:tcPr>
          <w:p w14:paraId="29D438A3" w14:textId="77777777" w:rsidR="00332831" w:rsidRPr="005B7ED8" w:rsidRDefault="6042EF31" w:rsidP="31E421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¿Qué entiendes por supervisión clínica y de qué manera crees que podría influir en tu desempeño y bienestar en el trabajo?</w:t>
            </w:r>
          </w:p>
        </w:tc>
      </w:tr>
      <w:tr w:rsidR="005B7ED8" w:rsidRPr="005B7ED8" w14:paraId="1FB59DA2" w14:textId="77777777" w:rsidTr="0013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9C21FD4" w14:textId="77777777" w:rsidR="00332831" w:rsidRPr="005B7ED8" w:rsidRDefault="48342CAE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6 (English, author translation)</w:t>
            </w:r>
          </w:p>
        </w:tc>
        <w:tc>
          <w:tcPr>
            <w:tcW w:w="5521" w:type="dxa"/>
          </w:tcPr>
          <w:p w14:paraId="5FBFEDBB" w14:textId="1F6A9849" w:rsidR="005812EB" w:rsidRPr="005B7ED8" w:rsidRDefault="48342CAE" w:rsidP="31E421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What do you understand by clinical supervision, and how do you think it could influence your performance and wellbeing at work?</w:t>
            </w:r>
          </w:p>
          <w:p w14:paraId="5760DE9E" w14:textId="77777777" w:rsidR="00332831" w:rsidRPr="005B7ED8" w:rsidRDefault="00332831" w:rsidP="00581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5B7ED8" w:rsidRPr="001341C4" w14:paraId="4434DB0D" w14:textId="77777777" w:rsidTr="00134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B4602A9" w14:textId="77777777" w:rsidR="00332831" w:rsidRPr="005B7ED8" w:rsidRDefault="6042EF31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lastRenderedPageBreak/>
              <w:t>Q7 (Spanish, from transcript)</w:t>
            </w:r>
          </w:p>
        </w:tc>
        <w:tc>
          <w:tcPr>
            <w:tcW w:w="5521" w:type="dxa"/>
          </w:tcPr>
          <w:p w14:paraId="5CA9BBD0" w14:textId="31EBCC95" w:rsidR="00332831" w:rsidRPr="005B7ED8" w:rsidRDefault="6042EF31" w:rsidP="31E421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 xml:space="preserve">¿Qué temas crees que deberían ser prioritarios en un programa de supervisión clínica y por qué son importantes para ti esos temas?  </w:t>
            </w:r>
          </w:p>
        </w:tc>
      </w:tr>
      <w:tr w:rsidR="005B7ED8" w:rsidRPr="005B7ED8" w14:paraId="48258E2D" w14:textId="77777777" w:rsidTr="0013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ABD818" w14:textId="77777777" w:rsidR="00332831" w:rsidRPr="005B7ED8" w:rsidRDefault="48342CAE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7 (English, author translation)</w:t>
            </w:r>
          </w:p>
        </w:tc>
        <w:tc>
          <w:tcPr>
            <w:tcW w:w="5521" w:type="dxa"/>
          </w:tcPr>
          <w:p w14:paraId="614DD7BC" w14:textId="77777777" w:rsidR="00332831" w:rsidRPr="005B7ED8" w:rsidRDefault="48342CAE" w:rsidP="31E421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 xml:space="preserve">From your perspective, what topics should be priorities in a clinical supervision </w:t>
            </w:r>
            <w:proofErr w:type="spellStart"/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programme</w:t>
            </w:r>
            <w:proofErr w:type="spellEnd"/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? Why are they important to you?</w:t>
            </w:r>
          </w:p>
        </w:tc>
      </w:tr>
      <w:tr w:rsidR="005B7ED8" w:rsidRPr="001341C4" w14:paraId="7802C3BD" w14:textId="77777777" w:rsidTr="00134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775B89E" w14:textId="77777777" w:rsidR="00332831" w:rsidRPr="005B7ED8" w:rsidRDefault="6042EF31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8 (Spanish, from transcript)</w:t>
            </w:r>
          </w:p>
        </w:tc>
        <w:tc>
          <w:tcPr>
            <w:tcW w:w="5521" w:type="dxa"/>
          </w:tcPr>
          <w:p w14:paraId="13943CA5" w14:textId="77777777" w:rsidR="00332831" w:rsidRPr="005B7ED8" w:rsidRDefault="6042EF31" w:rsidP="31E421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s-ES"/>
              </w:rPr>
              <w:t>¿Hay algo más que te gustaría compartir sobre tu experiencia como retén de enfermería?</w:t>
            </w:r>
          </w:p>
        </w:tc>
      </w:tr>
      <w:tr w:rsidR="005B7ED8" w:rsidRPr="005B7ED8" w14:paraId="49118D8A" w14:textId="77777777" w:rsidTr="0013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63823CA" w14:textId="77777777" w:rsidR="00332831" w:rsidRPr="005B7ED8" w:rsidRDefault="48342CAE" w:rsidP="31E42116">
            <w:pPr>
              <w:spacing w:line="360" w:lineRule="auto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Q8 (English, author translation)</w:t>
            </w:r>
          </w:p>
        </w:tc>
        <w:tc>
          <w:tcPr>
            <w:tcW w:w="5521" w:type="dxa"/>
          </w:tcPr>
          <w:p w14:paraId="25FA6BF7" w14:textId="77777777" w:rsidR="00332831" w:rsidRPr="005B7ED8" w:rsidRDefault="48342CAE" w:rsidP="31E421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</w:pPr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Is there anything else you would like to share about your experience as float pool (</w:t>
            </w:r>
            <w:proofErr w:type="spellStart"/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retén</w:t>
            </w:r>
            <w:proofErr w:type="spellEnd"/>
            <w:r w:rsidRPr="005B7ED8">
              <w:rPr>
                <w:rFonts w:eastAsia="Times New Roman" w:cs="Times New Roman"/>
                <w:i/>
                <w:iCs/>
                <w:color w:val="auto"/>
                <w:sz w:val="20"/>
                <w:szCs w:val="20"/>
              </w:rPr>
              <w:t>) staff?</w:t>
            </w:r>
          </w:p>
        </w:tc>
      </w:tr>
    </w:tbl>
    <w:p w14:paraId="5DAB6C7B" w14:textId="00C49599" w:rsidR="00332831" w:rsidRPr="005B7ED8" w:rsidRDefault="00332831" w:rsidP="38F8DDCD">
      <w:pPr>
        <w:rPr>
          <w:rFonts w:eastAsia="Times New Roman" w:cs="Times New Roman"/>
        </w:rPr>
      </w:pPr>
    </w:p>
    <w:p w14:paraId="10ABC06A" w14:textId="7C4DFEFC" w:rsidR="00C3014C" w:rsidRPr="005B7ED8" w:rsidRDefault="00C3014C" w:rsidP="38F8DDCD">
      <w:pPr>
        <w:rPr>
          <w:rFonts w:eastAsia="Times New Roman" w:cs="Times New Roman"/>
        </w:rPr>
      </w:pPr>
    </w:p>
    <w:p w14:paraId="573C12E4" w14:textId="356B6512" w:rsidR="00C3014C" w:rsidRPr="005B7ED8" w:rsidRDefault="00C3014C" w:rsidP="38F8DDCD">
      <w:pPr>
        <w:rPr>
          <w:rFonts w:eastAsia="Times New Roman" w:cs="Times New Roman"/>
        </w:rPr>
      </w:pPr>
    </w:p>
    <w:sectPr w:rsidR="00C3014C" w:rsidRPr="005B7ED8" w:rsidSect="000346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B52EBB" w14:textId="77777777" w:rsidR="00F93031" w:rsidRDefault="00F93031">
      <w:pPr>
        <w:spacing w:after="0" w:line="240" w:lineRule="auto"/>
      </w:pPr>
      <w:r>
        <w:separator/>
      </w:r>
    </w:p>
  </w:endnote>
  <w:endnote w:type="continuationSeparator" w:id="0">
    <w:p w14:paraId="44D5A1E9" w14:textId="77777777" w:rsidR="00F93031" w:rsidRDefault="00F93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3CCA21" w14:textId="77777777" w:rsidR="005812EB" w:rsidRDefault="005812EB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18"/>
        <w:szCs w:val="18"/>
      </w:rPr>
      <w:id w:val="-2001259157"/>
      <w:docPartObj>
        <w:docPartGallery w:val="Page Numbers (Bottom of Page)"/>
        <w:docPartUnique/>
      </w:docPartObj>
    </w:sdtPr>
    <w:sdtEndPr/>
    <w:sdtContent>
      <w:p w14:paraId="2BFE33BC" w14:textId="058AE3E8" w:rsidR="005812EB" w:rsidRPr="005812EB" w:rsidRDefault="005812EB">
        <w:pPr>
          <w:pStyle w:val="Piedepgina"/>
          <w:jc w:val="right"/>
          <w:rPr>
            <w:i/>
            <w:sz w:val="18"/>
            <w:szCs w:val="18"/>
          </w:rPr>
        </w:pPr>
        <w:r w:rsidRPr="005812EB">
          <w:rPr>
            <w:i/>
            <w:sz w:val="18"/>
            <w:szCs w:val="18"/>
          </w:rPr>
          <w:t>Supplementary File S1. Interview guide.</w:t>
        </w:r>
        <w:r>
          <w:rPr>
            <w:i/>
            <w:sz w:val="18"/>
            <w:szCs w:val="18"/>
          </w:rPr>
          <w:t xml:space="preserve"> </w:t>
        </w:r>
        <w:r w:rsidR="0011714A">
          <w:rPr>
            <w:i/>
            <w:sz w:val="18"/>
            <w:szCs w:val="18"/>
          </w:rPr>
          <w:t>page</w:t>
        </w:r>
        <w:bookmarkStart w:id="0" w:name="_GoBack"/>
        <w:bookmarkEnd w:id="0"/>
        <w:r>
          <w:rPr>
            <w:i/>
            <w:sz w:val="18"/>
            <w:szCs w:val="18"/>
          </w:rPr>
          <w:t xml:space="preserve">. </w:t>
        </w:r>
        <w:r w:rsidRPr="005812EB">
          <w:rPr>
            <w:i/>
            <w:sz w:val="18"/>
            <w:szCs w:val="18"/>
          </w:rPr>
          <w:fldChar w:fldCharType="begin"/>
        </w:r>
        <w:r w:rsidRPr="005812EB">
          <w:rPr>
            <w:i/>
            <w:sz w:val="18"/>
            <w:szCs w:val="18"/>
          </w:rPr>
          <w:instrText>PAGE   \* MERGEFORMAT</w:instrText>
        </w:r>
        <w:r w:rsidRPr="005812EB">
          <w:rPr>
            <w:i/>
            <w:sz w:val="18"/>
            <w:szCs w:val="18"/>
          </w:rPr>
          <w:fldChar w:fldCharType="separate"/>
        </w:r>
        <w:r w:rsidR="0011714A" w:rsidRPr="0011714A">
          <w:rPr>
            <w:i/>
            <w:noProof/>
            <w:sz w:val="18"/>
            <w:szCs w:val="18"/>
            <w:lang w:val="es-ES"/>
          </w:rPr>
          <w:t>1</w:t>
        </w:r>
        <w:r w:rsidRPr="005812EB">
          <w:rPr>
            <w:i/>
            <w:sz w:val="18"/>
            <w:szCs w:val="18"/>
          </w:rPr>
          <w:fldChar w:fldCharType="end"/>
        </w:r>
      </w:p>
    </w:sdtContent>
  </w:sdt>
  <w:p w14:paraId="4A3BCB5A" w14:textId="7392D819" w:rsidR="00B04EF7" w:rsidRDefault="00B04EF7" w:rsidP="00B04EF7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701782" w14:textId="77777777" w:rsidR="005812EB" w:rsidRDefault="005812E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540E3C" w14:textId="77777777" w:rsidR="00F93031" w:rsidRDefault="00F93031">
      <w:pPr>
        <w:spacing w:after="0" w:line="240" w:lineRule="auto"/>
      </w:pPr>
      <w:r>
        <w:separator/>
      </w:r>
    </w:p>
  </w:footnote>
  <w:footnote w:type="continuationSeparator" w:id="0">
    <w:p w14:paraId="0E9F4519" w14:textId="77777777" w:rsidR="00F93031" w:rsidRDefault="00F930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2B6F90" w14:textId="77777777" w:rsidR="005812EB" w:rsidRDefault="005812EB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ook w:val="06A0" w:firstRow="1" w:lastRow="0" w:firstColumn="1" w:lastColumn="0" w:noHBand="1" w:noVBand="1"/>
    </w:tblPr>
    <w:tblGrid>
      <w:gridCol w:w="2880"/>
      <w:gridCol w:w="1965"/>
    </w:tblGrid>
    <w:tr w:rsidR="00B04EF7" w14:paraId="5113E0F3" w14:textId="77777777" w:rsidTr="00B04EF7">
      <w:trPr>
        <w:trHeight w:val="300"/>
      </w:trPr>
      <w:tc>
        <w:tcPr>
          <w:tcW w:w="2880" w:type="dxa"/>
        </w:tcPr>
        <w:p w14:paraId="41A0A849" w14:textId="65A55BEA" w:rsidR="00B04EF7" w:rsidRDefault="00B04EF7" w:rsidP="00B04EF7">
          <w:pPr>
            <w:pStyle w:val="Encabezado"/>
            <w:ind w:left="-115"/>
          </w:pPr>
        </w:p>
      </w:tc>
      <w:tc>
        <w:tcPr>
          <w:tcW w:w="1965" w:type="dxa"/>
        </w:tcPr>
        <w:p w14:paraId="72628262" w14:textId="5587CF03" w:rsidR="00B04EF7" w:rsidRDefault="00B04EF7" w:rsidP="00B04EF7">
          <w:pPr>
            <w:pStyle w:val="Encabezado"/>
            <w:jc w:val="center"/>
          </w:pPr>
        </w:p>
      </w:tc>
    </w:tr>
  </w:tbl>
  <w:p w14:paraId="51722C2D" w14:textId="38D45DCA" w:rsidR="00B04EF7" w:rsidRDefault="00B04EF7" w:rsidP="00B04EF7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8D228D" w14:textId="77777777" w:rsidR="005812EB" w:rsidRDefault="005812EB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1714A"/>
    <w:rsid w:val="001341C4"/>
    <w:rsid w:val="00147337"/>
    <w:rsid w:val="0015074B"/>
    <w:rsid w:val="0029639D"/>
    <w:rsid w:val="00326F90"/>
    <w:rsid w:val="00332831"/>
    <w:rsid w:val="003C3F8E"/>
    <w:rsid w:val="004330B3"/>
    <w:rsid w:val="004C0ECE"/>
    <w:rsid w:val="00543FCE"/>
    <w:rsid w:val="005812EB"/>
    <w:rsid w:val="005B7ED8"/>
    <w:rsid w:val="00AA1D8D"/>
    <w:rsid w:val="00B04EF7"/>
    <w:rsid w:val="00B47730"/>
    <w:rsid w:val="00BA2337"/>
    <w:rsid w:val="00C3014C"/>
    <w:rsid w:val="00CB0664"/>
    <w:rsid w:val="00D06764"/>
    <w:rsid w:val="00E719DD"/>
    <w:rsid w:val="00F37C55"/>
    <w:rsid w:val="00F93031"/>
    <w:rsid w:val="00FC693F"/>
    <w:rsid w:val="0551CBB6"/>
    <w:rsid w:val="0B0E0607"/>
    <w:rsid w:val="0F241E72"/>
    <w:rsid w:val="1392EB17"/>
    <w:rsid w:val="1C73FC22"/>
    <w:rsid w:val="1D3CF051"/>
    <w:rsid w:val="21962E8F"/>
    <w:rsid w:val="31E42116"/>
    <w:rsid w:val="31F58E71"/>
    <w:rsid w:val="38F8DDCD"/>
    <w:rsid w:val="41228947"/>
    <w:rsid w:val="4182DE3C"/>
    <w:rsid w:val="42BCD444"/>
    <w:rsid w:val="48342CAE"/>
    <w:rsid w:val="48CE87A0"/>
    <w:rsid w:val="57E3BE1B"/>
    <w:rsid w:val="59D663D2"/>
    <w:rsid w:val="5E4F9518"/>
    <w:rsid w:val="6042EF31"/>
    <w:rsid w:val="61992AAF"/>
    <w:rsid w:val="64E775A1"/>
    <w:rsid w:val="66BB9CF2"/>
    <w:rsid w:val="72FB6911"/>
    <w:rsid w:val="760B1806"/>
    <w:rsid w:val="7A2889AF"/>
    <w:rsid w:val="7E34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4062061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adelista6concolores-nfasis1">
    <w:name w:val="List Table 6 Colorful Accent 1"/>
    <w:basedOn w:val="Tablanormal"/>
    <w:uiPriority w:val="5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349</Characters>
  <Application>Microsoft Office Word</Application>
  <DocSecurity>0</DocSecurity>
  <Lines>19</Lines>
  <Paragraphs>5</Paragraphs>
  <ScaleCrop>false</ScaleCrop>
  <Manager/>
  <Company/>
  <LinksUpToDate>false</LinksUpToDate>
  <CharactersWithSpaces>27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3T16:42:00Z</dcterms:created>
  <dcterms:modified xsi:type="dcterms:W3CDTF">2026-06-24T16:54:00Z</dcterms:modified>
  <cp:category/>
</cp:coreProperties>
</file>